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F7C8D" w14:textId="32BC930F" w:rsidR="00F131E2" w:rsidRPr="005200C6" w:rsidRDefault="00F96168">
      <w:pPr>
        <w:rPr>
          <w:rFonts w:ascii="Arial" w:hAnsi="Arial" w:cs="Arial"/>
          <w:b/>
          <w:sz w:val="28"/>
          <w:szCs w:val="28"/>
        </w:rPr>
      </w:pPr>
      <w:r w:rsidRPr="005200C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ED0B4B" wp14:editId="73D740F1">
                <wp:simplePos x="0" y="0"/>
                <wp:positionH relativeFrom="column">
                  <wp:posOffset>507443</wp:posOffset>
                </wp:positionH>
                <wp:positionV relativeFrom="paragraph">
                  <wp:posOffset>1421841</wp:posOffset>
                </wp:positionV>
                <wp:extent cx="3938954" cy="19161"/>
                <wp:effectExtent l="0" t="0" r="2349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38954" cy="1916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AEB960" id="Straight Connector 5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95pt,111.95pt" to="350.1pt,1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" strokecolor="black [3213]" strokeweight=".5pt">
                <v:stroke joinstyle="miter"/>
              </v:line>
            </w:pict>
          </mc:Fallback>
        </mc:AlternateContent>
      </w:r>
      <w:r w:rsidRPr="005200C6"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3E351C4" wp14:editId="62C49B8D">
                <wp:simplePos x="0" y="0"/>
                <wp:positionH relativeFrom="column">
                  <wp:posOffset>497393</wp:posOffset>
                </wp:positionH>
                <wp:positionV relativeFrom="paragraph">
                  <wp:posOffset>592852</wp:posOffset>
                </wp:positionV>
                <wp:extent cx="3933449" cy="2486283"/>
                <wp:effectExtent l="0" t="0" r="10160" b="2857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3449" cy="2486283"/>
                          <a:chOff x="0" y="0"/>
                          <a:chExt cx="4461468" cy="3637503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0" y="0"/>
                            <a:ext cx="2230734" cy="36324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8C645A6" w14:textId="173F1792" w:rsidR="005200C6" w:rsidRDefault="005200C6">
                              <w:r>
                                <w:fldChar w:fldCharType="begin"/>
                              </w:r>
                              <w:r>
                                <w:instrText xml:space="preserve"> LINK </w:instrText>
                              </w:r>
                              <w:r w:rsidR="00ED28FF">
                                <w:instrText xml:space="preserve">Excel.Sheet.12 "F:\\CHANDNI\\Pa Manuscript\\Pa. CP Sat Curve 6Jun17.xlsx" Sheet1!R57C1:R68C3 </w:instrText>
                              </w:r>
                              <w:r>
                                <w:instrText xml:space="preserve">\a \f 4 \h  \* MERGEFORMAT </w:instrText>
                              </w:r>
                              <w:r>
                                <w:fldChar w:fldCharType="separate"/>
                              </w:r>
                            </w:p>
                            <w:tbl>
                              <w:tblPr>
                                <w:tblW w:w="2885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60"/>
                                <w:gridCol w:w="640"/>
                                <w:gridCol w:w="1471"/>
                              </w:tblGrid>
                              <w:tr w:rsidR="005200C6" w:rsidRPr="005A07F0" w14:paraId="1B9324FC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96AB710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  <w:t>CP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DFDBEC6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A8C833B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bookmarkStart w:id="0" w:name="RANGE!C57"/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Activity</w:t>
                                    </w:r>
                                    <w:bookmarkEnd w:id="0"/>
                                  </w:p>
                                </w:tc>
                              </w:tr>
                              <w:tr w:rsidR="005200C6" w:rsidRPr="005A07F0" w14:paraId="6F7FFACA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6FE9403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bCs/>
                                        <w:color w:val="000000"/>
                                      </w:rPr>
                                      <w:t>(</w:t>
                                    </w: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  <w:t>mM)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F812756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8CEC59D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μmol/min/mg</w:t>
                                    </w:r>
                                  </w:p>
                                </w:tc>
                              </w:tr>
                              <w:tr w:rsidR="005200C6" w:rsidRPr="005A07F0" w14:paraId="51246D60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BC500A9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FB70ECF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CC01CF9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5200C6" w:rsidRPr="005A07F0" w14:paraId="06BD5445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D84CB72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0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A7DD0DE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7C2C99C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0</w:t>
                                    </w:r>
                                  </w:p>
                                </w:tc>
                              </w:tr>
                              <w:tr w:rsidR="005200C6" w:rsidRPr="005A07F0" w14:paraId="6B4BE6DB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8569271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1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C3CB572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0099953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0</w:t>
                                    </w:r>
                                  </w:p>
                                </w:tc>
                              </w:tr>
                              <w:tr w:rsidR="005200C6" w:rsidRPr="005A07F0" w14:paraId="14FC4DB4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9E45A5D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3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86B96E6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288CBB9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4.0</w:t>
                                    </w:r>
                                  </w:p>
                                </w:tc>
                              </w:tr>
                              <w:tr w:rsidR="005200C6" w:rsidRPr="005A07F0" w14:paraId="2E655318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E3DAF89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6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F83D6A4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FCE0A13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5.2</w:t>
                                    </w:r>
                                  </w:p>
                                </w:tc>
                              </w:tr>
                              <w:tr w:rsidR="005200C6" w:rsidRPr="005A07F0" w14:paraId="7B147C12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031918B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.3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8A94276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0676EDA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27.6</w:t>
                                    </w:r>
                                  </w:p>
                                </w:tc>
                              </w:tr>
                              <w:tr w:rsidR="005200C6" w:rsidRPr="005A07F0" w14:paraId="21E86E37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BE8BC1E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.9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A85B53A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6861BE1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03.1</w:t>
                                    </w:r>
                                  </w:p>
                                </w:tc>
                              </w:tr>
                              <w:tr w:rsidR="005200C6" w:rsidRPr="005A07F0" w14:paraId="40C2B08E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CD907E6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3.2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D10ED2D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D67C377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19.3</w:t>
                                    </w:r>
                                  </w:p>
                                </w:tc>
                              </w:tr>
                              <w:tr w:rsidR="005200C6" w:rsidRPr="005A07F0" w14:paraId="732AA417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7FC0909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5.0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AF362C0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62060B4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19.5</w:t>
                                    </w:r>
                                  </w:p>
                                </w:tc>
                              </w:tr>
                              <w:tr w:rsidR="005200C6" w:rsidRPr="005A07F0" w14:paraId="26436E55" w14:textId="77777777" w:rsidTr="005A07F0">
                                <w:trPr>
                                  <w:divId w:val="129902306"/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5E60A3B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7.5</w:t>
                                    </w:r>
                                  </w:p>
                                </w:tc>
                                <w:tc>
                                  <w:tcPr>
                                    <w:tcW w:w="64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5234749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8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5728ACB" w14:textId="77777777" w:rsidR="005200C6" w:rsidRPr="005A07F0" w:rsidRDefault="005200C6" w:rsidP="005A07F0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5A07F0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25.6</w:t>
                                    </w:r>
                                  </w:p>
                                </w:tc>
                              </w:tr>
                            </w:tbl>
                            <w:p w14:paraId="03EC6B87" w14:textId="77777777" w:rsidR="005200C6" w:rsidRDefault="005200C6">
                              <w:r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2230734" y="5024"/>
                            <a:ext cx="2230734" cy="363247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FE1A3C7" w14:textId="77777777" w:rsidR="005200C6" w:rsidRDefault="005200C6"/>
                            <w:tbl>
                              <w:tblPr>
                                <w:tblW w:w="2811" w:type="dxa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960"/>
                                <w:gridCol w:w="380"/>
                                <w:gridCol w:w="1471"/>
                              </w:tblGrid>
                              <w:tr w:rsidR="005200C6" w:rsidRPr="00F131E2" w14:paraId="7EF1C1C9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E54F15F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  <w:t>Asp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BBC8874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ACB93CB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b/>
                                        <w:bCs/>
                                        <w:color w:val="000000"/>
                                      </w:rPr>
                                      <w:t>Actvity</w:t>
                                    </w:r>
                                  </w:p>
                                </w:tc>
                              </w:tr>
                              <w:tr w:rsidR="005200C6" w:rsidRPr="00F131E2" w14:paraId="2FE70E7A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BA44391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mM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7C0DBC9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CBC53C9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μmol/min/mg</w:t>
                                    </w:r>
                                  </w:p>
                                </w:tc>
                              </w:tr>
                              <w:tr w:rsidR="005200C6" w:rsidRPr="00F131E2" w14:paraId="4193A7B3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E232A99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62605FA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BC00BDA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rPr>
                                        <w:rFonts w:ascii="Times New Roman" w:eastAsia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5200C6" w:rsidRPr="00F131E2" w14:paraId="37DF7CF7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8956175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0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5C8A0C3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2CCC622F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0</w:t>
                                    </w:r>
                                  </w:p>
                                </w:tc>
                              </w:tr>
                              <w:tr w:rsidR="005200C6" w:rsidRPr="00F131E2" w14:paraId="3FC53225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3C9EC0C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1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4713371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5CF60E6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0</w:t>
                                    </w:r>
                                  </w:p>
                                </w:tc>
                              </w:tr>
                              <w:tr w:rsidR="005200C6" w:rsidRPr="00F131E2" w14:paraId="2099AED9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B218013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3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F3B0915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6D83C9A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2.6</w:t>
                                    </w:r>
                                  </w:p>
                                </w:tc>
                              </w:tr>
                              <w:tr w:rsidR="005200C6" w:rsidRPr="00F131E2" w14:paraId="457A06EC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2D57893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0.6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27F6CA8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D7826EC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9.6</w:t>
                                    </w:r>
                                  </w:p>
                                </w:tc>
                              </w:tr>
                              <w:tr w:rsidR="005200C6" w:rsidRPr="00F131E2" w14:paraId="2C630539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56867BE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.3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160E653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D70D332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32.4</w:t>
                                    </w:r>
                                  </w:p>
                                </w:tc>
                              </w:tr>
                              <w:tr w:rsidR="005200C6" w:rsidRPr="00F131E2" w14:paraId="5085B924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DCC304C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.9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4D65D695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6E5FF73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54.9</w:t>
                                    </w:r>
                                  </w:p>
                                </w:tc>
                              </w:tr>
                              <w:tr w:rsidR="005200C6" w:rsidRPr="00F131E2" w14:paraId="0BED7D47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51C762A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3.2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FEE0C2A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A55781C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84.7</w:t>
                                    </w:r>
                                  </w:p>
                                </w:tc>
                              </w:tr>
                              <w:tr w:rsidR="005200C6" w:rsidRPr="00F131E2" w14:paraId="61617860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0EBBBA0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5.0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5E89B0C1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34ECED4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08.7</w:t>
                                    </w:r>
                                  </w:p>
                                </w:tc>
                              </w:tr>
                              <w:tr w:rsidR="005200C6" w:rsidRPr="00F131E2" w14:paraId="1F505CE9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353E126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7.5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73F16CAE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0FE35569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29.3</w:t>
                                    </w:r>
                                  </w:p>
                                </w:tc>
                              </w:tr>
                              <w:tr w:rsidR="005200C6" w:rsidRPr="00F131E2" w14:paraId="0BC01206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9092039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0.0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E2612C9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35AB67F6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58.3</w:t>
                                    </w:r>
                                  </w:p>
                                </w:tc>
                              </w:tr>
                              <w:tr w:rsidR="005200C6" w:rsidRPr="00F131E2" w14:paraId="475DD744" w14:textId="77777777" w:rsidTr="00F131E2">
                                <w:trPr>
                                  <w:trHeight w:val="300"/>
                                </w:trPr>
                                <w:tc>
                                  <w:tcPr>
                                    <w:tcW w:w="96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28038DC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5.0</w:t>
                                    </w:r>
                                  </w:p>
                                </w:tc>
                                <w:tc>
                                  <w:tcPr>
                                    <w:tcW w:w="38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6C12311A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471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shd w:val="clear" w:color="auto" w:fill="auto"/>
                                    <w:noWrap/>
                                    <w:vAlign w:val="bottom"/>
                                    <w:hideMark/>
                                  </w:tcPr>
                                  <w:p w14:paraId="10F2A2D7" w14:textId="77777777" w:rsidR="005200C6" w:rsidRPr="00F131E2" w:rsidRDefault="005200C6" w:rsidP="00F131E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</w:pPr>
                                    <w:r w:rsidRPr="00F131E2">
                                      <w:rPr>
                                        <w:rFonts w:ascii="Calibri" w:eastAsia="Times New Roman" w:hAnsi="Calibri" w:cs="Calibri"/>
                                        <w:color w:val="000000"/>
                                      </w:rPr>
                                      <w:t>159.6</w:t>
                                    </w:r>
                                  </w:p>
                                </w:tc>
                              </w:tr>
                            </w:tbl>
                            <w:p w14:paraId="76181847" w14:textId="77777777" w:rsidR="005200C6" w:rsidRDefault="005200C6" w:rsidP="00F131E2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E351C4" id="Group 4" o:spid="_x0000_s1026" style="position:absolute;margin-left:39.15pt;margin-top:46.7pt;width:309.7pt;height:195.75pt;z-index:251661312;mso-width-relative:margin;mso-height-relative:margin" coordsize="44614,363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width:22307;height:36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<v:textbox>
                    <w:txbxContent>
                      <w:p w14:paraId="08C645A6" w14:textId="173F1792" w:rsidR="005200C6" w:rsidRDefault="005200C6">
                        <w:r>
                          <w:fldChar w:fldCharType="begin"/>
                        </w:r>
                        <w:r>
                          <w:instrText xml:space="preserve"> LINK </w:instrText>
                        </w:r>
                        <w:r w:rsidR="00ED28FF">
                          <w:instrText xml:space="preserve">Excel.Sheet.12 "F:\\CHANDNI\\Pa Manuscript\\Pa. CP Sat Curve 6Jun17.xlsx" Sheet1!R57C1:R68C3 </w:instrText>
                        </w:r>
                        <w:r>
                          <w:instrText xml:space="preserve">\a \f 4 \h  \* MERGEFORMAT </w:instrText>
                        </w:r>
                        <w:r>
                          <w:fldChar w:fldCharType="separate"/>
                        </w:r>
                      </w:p>
                      <w:tbl>
                        <w:tblPr>
                          <w:tblW w:w="2885" w:type="dxa"/>
                          <w:tblLook w:val="04A0" w:firstRow="1" w:lastRow="0" w:firstColumn="1" w:lastColumn="0" w:noHBand="0" w:noVBand="1"/>
                        </w:tblPr>
                        <w:tblGrid>
                          <w:gridCol w:w="960"/>
                          <w:gridCol w:w="640"/>
                          <w:gridCol w:w="1471"/>
                        </w:tblGrid>
                        <w:tr w:rsidR="005200C6" w:rsidRPr="005A07F0" w14:paraId="1B9324FC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96AB710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  <w:t>CP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DFDBEC6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A8C833B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bookmarkStart w:id="1" w:name="RANGE!C57"/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Activity</w:t>
                              </w:r>
                              <w:bookmarkEnd w:id="1"/>
                            </w:p>
                          </w:tc>
                        </w:tr>
                        <w:tr w:rsidR="005200C6" w:rsidRPr="005A07F0" w14:paraId="6F7FFACA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6FE9403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bCs/>
                                  <w:color w:val="000000"/>
                                </w:rPr>
                                <w:t>(</w:t>
                              </w:r>
                              <w:r w:rsidRPr="005A07F0"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  <w:t>mM)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F812756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8CEC59D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μmol/min/mg</w:t>
                              </w:r>
                            </w:p>
                          </w:tc>
                        </w:tr>
                        <w:tr w:rsidR="005200C6" w:rsidRPr="005A07F0" w14:paraId="51246D60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BC500A9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FB70ECF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CC01CF9" w14:textId="77777777" w:rsidR="005200C6" w:rsidRPr="005A07F0" w:rsidRDefault="005200C6" w:rsidP="005A07F0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5200C6" w:rsidRPr="005A07F0" w14:paraId="06BD5445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D84CB72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0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A7DD0DE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7C2C99C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0</w:t>
                              </w:r>
                            </w:p>
                          </w:tc>
                        </w:tr>
                        <w:tr w:rsidR="005200C6" w:rsidRPr="005A07F0" w14:paraId="6B4BE6DB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8569271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1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C3CB572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0099953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0</w:t>
                              </w:r>
                            </w:p>
                          </w:tc>
                        </w:tr>
                        <w:tr w:rsidR="005200C6" w:rsidRPr="005A07F0" w14:paraId="14FC4DB4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9E45A5D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3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86B96E6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288CBB9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4.0</w:t>
                              </w:r>
                            </w:p>
                          </w:tc>
                        </w:tr>
                        <w:tr w:rsidR="005200C6" w:rsidRPr="005A07F0" w14:paraId="2E655318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E3DAF89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6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F83D6A4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FCE0A13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5.2</w:t>
                              </w:r>
                            </w:p>
                          </w:tc>
                        </w:tr>
                        <w:tr w:rsidR="005200C6" w:rsidRPr="005A07F0" w14:paraId="7B147C12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031918B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.3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8A94276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0676EDA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27.6</w:t>
                              </w:r>
                            </w:p>
                          </w:tc>
                        </w:tr>
                        <w:tr w:rsidR="005200C6" w:rsidRPr="005A07F0" w14:paraId="21E86E37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BE8BC1E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.9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A85B53A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6861BE1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03.1</w:t>
                              </w:r>
                            </w:p>
                          </w:tc>
                        </w:tr>
                        <w:tr w:rsidR="005200C6" w:rsidRPr="005A07F0" w14:paraId="40C2B08E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CD907E6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3.2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D10ED2D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D67C377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19.3</w:t>
                              </w:r>
                            </w:p>
                          </w:tc>
                        </w:tr>
                        <w:tr w:rsidR="005200C6" w:rsidRPr="005A07F0" w14:paraId="732AA417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7FC0909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5.0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AF362C0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62060B4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19.5</w:t>
                              </w:r>
                            </w:p>
                          </w:tc>
                        </w:tr>
                        <w:tr w:rsidR="005200C6" w:rsidRPr="005A07F0" w14:paraId="26436E55" w14:textId="77777777" w:rsidTr="005A07F0">
                          <w:trPr>
                            <w:divId w:val="129902306"/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5E60A3B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7.5</w:t>
                              </w:r>
                            </w:p>
                          </w:tc>
                          <w:tc>
                            <w:tcPr>
                              <w:tcW w:w="64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5234749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28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5728ACB" w14:textId="77777777" w:rsidR="005200C6" w:rsidRPr="005A07F0" w:rsidRDefault="005200C6" w:rsidP="005A07F0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5A07F0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25.6</w:t>
                              </w:r>
                            </w:p>
                          </w:tc>
                        </w:tr>
                      </w:tbl>
                      <w:p w14:paraId="03EC6B87" w14:textId="77777777" w:rsidR="005200C6" w:rsidRDefault="005200C6">
                        <w:r>
                          <w:fldChar w:fldCharType="end"/>
                        </w:r>
                      </w:p>
                    </w:txbxContent>
                  </v:textbox>
                </v:shape>
                <v:shape id="Text Box 2" o:spid="_x0000_s1028" type="#_x0000_t202" style="position:absolute;left:22307;top:50;width:22307;height:36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" fillcolor="white [3201]" strokecolor="black [3213]">
                  <v:textbox>
                    <w:txbxContent>
                      <w:p w14:paraId="4FE1A3C7" w14:textId="77777777" w:rsidR="005200C6" w:rsidRDefault="005200C6"/>
                      <w:tbl>
                        <w:tblPr>
                          <w:tblW w:w="2811" w:type="dxa"/>
                          <w:tblLook w:val="04A0" w:firstRow="1" w:lastRow="0" w:firstColumn="1" w:lastColumn="0" w:noHBand="0" w:noVBand="1"/>
                        </w:tblPr>
                        <w:tblGrid>
                          <w:gridCol w:w="960"/>
                          <w:gridCol w:w="380"/>
                          <w:gridCol w:w="1471"/>
                        </w:tblGrid>
                        <w:tr w:rsidR="005200C6" w:rsidRPr="00F131E2" w14:paraId="7EF1C1C9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E54F15F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  <w:t>Asp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BBC8874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ACB93CB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</w:rPr>
                                <w:t>Actvity</w:t>
                              </w:r>
                            </w:p>
                          </w:tc>
                        </w:tr>
                        <w:tr w:rsidR="005200C6" w:rsidRPr="00F131E2" w14:paraId="2FE70E7A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BA44391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mM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7C0DBC9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CBC53C9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μmol/min/mg</w:t>
                              </w:r>
                            </w:p>
                          </w:tc>
                        </w:tr>
                        <w:tr w:rsidR="005200C6" w:rsidRPr="00F131E2" w14:paraId="4193A7B3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E232A99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62605FA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BC00BDA" w14:textId="77777777" w:rsidR="005200C6" w:rsidRPr="00F131E2" w:rsidRDefault="005200C6" w:rsidP="00F131E2">
                              <w:pPr>
                                <w:spacing w:after="0" w:line="240" w:lineRule="auto"/>
                                <w:rPr>
                                  <w:rFonts w:ascii="Times New Roman" w:eastAsia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5200C6" w:rsidRPr="00F131E2" w14:paraId="37DF7CF7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8956175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0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5C8A0C3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2CCC622F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0</w:t>
                              </w:r>
                            </w:p>
                          </w:tc>
                        </w:tr>
                        <w:tr w:rsidR="005200C6" w:rsidRPr="00F131E2" w14:paraId="3FC53225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3C9EC0C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1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4713371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5CF60E6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0</w:t>
                              </w:r>
                            </w:p>
                          </w:tc>
                        </w:tr>
                        <w:tr w:rsidR="005200C6" w:rsidRPr="00F131E2" w14:paraId="2099AED9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B218013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3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F3B0915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6D83C9A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2.6</w:t>
                              </w:r>
                            </w:p>
                          </w:tc>
                        </w:tr>
                        <w:tr w:rsidR="005200C6" w:rsidRPr="00F131E2" w14:paraId="457A06EC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2D57893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0.6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27F6CA8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D7826EC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9.6</w:t>
                              </w:r>
                            </w:p>
                          </w:tc>
                        </w:tr>
                        <w:tr w:rsidR="005200C6" w:rsidRPr="00F131E2" w14:paraId="2C630539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56867BE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.3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160E653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D70D332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32.4</w:t>
                              </w:r>
                            </w:p>
                          </w:tc>
                        </w:tr>
                        <w:tr w:rsidR="005200C6" w:rsidRPr="00F131E2" w14:paraId="5085B924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DCC304C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.9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4D65D695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6E5FF73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54.9</w:t>
                              </w:r>
                            </w:p>
                          </w:tc>
                        </w:tr>
                        <w:tr w:rsidR="005200C6" w:rsidRPr="00F131E2" w14:paraId="0BED7D47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51C762A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3.2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FEE0C2A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A55781C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84.7</w:t>
                              </w:r>
                            </w:p>
                          </w:tc>
                        </w:tr>
                        <w:tr w:rsidR="005200C6" w:rsidRPr="00F131E2" w14:paraId="61617860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0EBBBA0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5.0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5E89B0C1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34ECED4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08.7</w:t>
                              </w:r>
                            </w:p>
                          </w:tc>
                        </w:tr>
                        <w:tr w:rsidR="005200C6" w:rsidRPr="00F131E2" w14:paraId="1F505CE9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353E126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7.5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73F16CAE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0FE35569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29.3</w:t>
                              </w:r>
                            </w:p>
                          </w:tc>
                        </w:tr>
                        <w:tr w:rsidR="005200C6" w:rsidRPr="00F131E2" w14:paraId="0BC01206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9092039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0.0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E2612C9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35AB67F6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58.3</w:t>
                              </w:r>
                            </w:p>
                          </w:tc>
                        </w:tr>
                        <w:tr w:rsidR="005200C6" w:rsidRPr="00F131E2" w14:paraId="475DD744" w14:textId="77777777" w:rsidTr="00F131E2">
                          <w:trPr>
                            <w:trHeight w:val="300"/>
                          </w:trPr>
                          <w:tc>
                            <w:tcPr>
                              <w:tcW w:w="96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28038DC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5.0</w:t>
                              </w:r>
                            </w:p>
                          </w:tc>
                          <w:tc>
                            <w:tcPr>
                              <w:tcW w:w="38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6C12311A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</w:p>
                          </w:tc>
                          <w:tc>
                            <w:tcPr>
                              <w:tcW w:w="1471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shd w:val="clear" w:color="auto" w:fill="auto"/>
                              <w:noWrap/>
                              <w:vAlign w:val="bottom"/>
                              <w:hideMark/>
                            </w:tcPr>
                            <w:p w14:paraId="10F2A2D7" w14:textId="77777777" w:rsidR="005200C6" w:rsidRPr="00F131E2" w:rsidRDefault="005200C6" w:rsidP="00F131E2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</w:pPr>
                              <w:r w:rsidRPr="00F131E2">
                                <w:rPr>
                                  <w:rFonts w:ascii="Calibri" w:eastAsia="Times New Roman" w:hAnsi="Calibri" w:cs="Calibri"/>
                                  <w:color w:val="000000"/>
                                </w:rPr>
                                <w:t>159.6</w:t>
                              </w:r>
                            </w:p>
                          </w:tc>
                        </w:tr>
                      </w:tbl>
                      <w:p w14:paraId="76181847" w14:textId="77777777" w:rsidR="005200C6" w:rsidRDefault="005200C6" w:rsidP="00F131E2"/>
                    </w:txbxContent>
                  </v:textbox>
                </v:shape>
              </v:group>
            </w:pict>
          </mc:Fallback>
        </mc:AlternateContent>
      </w:r>
      <w:r w:rsidR="005200C6" w:rsidRPr="005200C6">
        <w:rPr>
          <w:rFonts w:ascii="Arial" w:hAnsi="Arial" w:cs="Arial"/>
          <w:b/>
          <w:sz w:val="28"/>
          <w:szCs w:val="28"/>
        </w:rPr>
        <w:t>S</w:t>
      </w:r>
      <w:r w:rsidR="00757D65">
        <w:rPr>
          <w:rFonts w:ascii="Arial" w:hAnsi="Arial" w:cs="Arial"/>
          <w:b/>
          <w:sz w:val="28"/>
          <w:szCs w:val="28"/>
        </w:rPr>
        <w:t>6</w:t>
      </w:r>
      <w:r w:rsidR="00ED28FF">
        <w:rPr>
          <w:rFonts w:ascii="Arial" w:hAnsi="Arial" w:cs="Arial"/>
          <w:b/>
          <w:sz w:val="28"/>
          <w:szCs w:val="28"/>
        </w:rPr>
        <w:t xml:space="preserve"> Table</w:t>
      </w:r>
      <w:bookmarkStart w:id="2" w:name="_GoBack"/>
      <w:bookmarkEnd w:id="2"/>
      <w:r w:rsidR="005200C6" w:rsidRPr="005200C6">
        <w:rPr>
          <w:rFonts w:ascii="Arial" w:hAnsi="Arial" w:cs="Arial"/>
          <w:b/>
          <w:sz w:val="28"/>
          <w:szCs w:val="28"/>
        </w:rPr>
        <w:t xml:space="preserve">.  </w:t>
      </w:r>
      <w:r w:rsidR="001C18FB" w:rsidRPr="005200C6">
        <w:rPr>
          <w:rFonts w:ascii="Arial" w:hAnsi="Arial" w:cs="Arial"/>
          <w:b/>
          <w:sz w:val="28"/>
          <w:szCs w:val="28"/>
        </w:rPr>
        <w:t>Kinetic Data</w:t>
      </w:r>
    </w:p>
    <w:p w14:paraId="3A39F455" w14:textId="77777777" w:rsidR="008409DC" w:rsidRDefault="008409DC">
      <w:pPr>
        <w:rPr>
          <w:rFonts w:ascii="Arial" w:hAnsi="Arial" w:cs="Arial"/>
        </w:rPr>
      </w:pPr>
    </w:p>
    <w:p w14:paraId="5C5F22D0" w14:textId="77777777" w:rsidR="008409DC" w:rsidRDefault="008409DC">
      <w:pPr>
        <w:rPr>
          <w:rFonts w:ascii="Arial" w:hAnsi="Arial" w:cs="Arial"/>
        </w:rPr>
      </w:pPr>
    </w:p>
    <w:p w14:paraId="48C77FC5" w14:textId="77777777" w:rsidR="008409DC" w:rsidRDefault="008409DC">
      <w:pPr>
        <w:rPr>
          <w:rFonts w:ascii="Arial" w:hAnsi="Arial" w:cs="Arial"/>
        </w:rPr>
      </w:pPr>
    </w:p>
    <w:p w14:paraId="287D8C39" w14:textId="77777777" w:rsidR="008409DC" w:rsidRDefault="008409DC">
      <w:pPr>
        <w:rPr>
          <w:rFonts w:ascii="Arial" w:hAnsi="Arial" w:cs="Arial"/>
        </w:rPr>
      </w:pPr>
    </w:p>
    <w:p w14:paraId="73793082" w14:textId="77777777" w:rsidR="008409DC" w:rsidRDefault="008409DC">
      <w:pPr>
        <w:rPr>
          <w:rFonts w:ascii="Arial" w:hAnsi="Arial" w:cs="Arial"/>
        </w:rPr>
      </w:pPr>
    </w:p>
    <w:p w14:paraId="0B46E836" w14:textId="77777777" w:rsidR="008409DC" w:rsidRDefault="008409DC">
      <w:pPr>
        <w:rPr>
          <w:rFonts w:ascii="Arial" w:hAnsi="Arial" w:cs="Arial"/>
        </w:rPr>
      </w:pPr>
    </w:p>
    <w:p w14:paraId="3A471232" w14:textId="77777777" w:rsidR="008409DC" w:rsidRDefault="008409DC">
      <w:pPr>
        <w:rPr>
          <w:rFonts w:ascii="Arial" w:hAnsi="Arial" w:cs="Arial"/>
        </w:rPr>
      </w:pPr>
    </w:p>
    <w:p w14:paraId="5391D2F1" w14:textId="77777777" w:rsidR="008409DC" w:rsidRDefault="008409DC">
      <w:pPr>
        <w:rPr>
          <w:rFonts w:ascii="Arial" w:hAnsi="Arial" w:cs="Arial"/>
        </w:rPr>
      </w:pPr>
    </w:p>
    <w:p w14:paraId="1C564C08" w14:textId="77777777" w:rsidR="008409DC" w:rsidRDefault="008409DC">
      <w:pPr>
        <w:rPr>
          <w:rFonts w:ascii="Arial" w:hAnsi="Arial" w:cs="Arial"/>
        </w:rPr>
      </w:pPr>
    </w:p>
    <w:p w14:paraId="35AF98A3" w14:textId="77777777" w:rsidR="008409DC" w:rsidRDefault="008409DC">
      <w:pPr>
        <w:rPr>
          <w:rFonts w:ascii="Arial" w:hAnsi="Arial" w:cs="Arial"/>
        </w:rPr>
      </w:pPr>
    </w:p>
    <w:p w14:paraId="2C7F74DD" w14:textId="77777777" w:rsidR="008409DC" w:rsidRDefault="008409DC">
      <w:pPr>
        <w:rPr>
          <w:rFonts w:ascii="Arial" w:hAnsi="Arial" w:cs="Arial"/>
        </w:rPr>
      </w:pPr>
    </w:p>
    <w:p w14:paraId="30B31F59" w14:textId="77777777" w:rsidR="008409DC" w:rsidRDefault="005C71DF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9057C6" wp14:editId="5B8421D1">
                <wp:simplePos x="0" y="0"/>
                <wp:positionH relativeFrom="column">
                  <wp:posOffset>1558138</wp:posOffset>
                </wp:positionH>
                <wp:positionV relativeFrom="paragraph">
                  <wp:posOffset>131370</wp:posOffset>
                </wp:positionV>
                <wp:extent cx="21945" cy="3021000"/>
                <wp:effectExtent l="0" t="0" r="35560" b="2730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45" cy="3021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BD56FA" id="Straight Connector 1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2.7pt,10.35pt" to="124.45pt,24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" strokecolor="black [3213]" strokeweight=".5pt">
                <v:stroke joinstyle="miter"/>
              </v:line>
            </w:pict>
          </mc:Fallback>
        </mc:AlternateContent>
      </w:r>
      <w:r w:rsidR="003D0C9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12356D" wp14:editId="10988306">
                <wp:simplePos x="0" y="0"/>
                <wp:positionH relativeFrom="column">
                  <wp:posOffset>629107</wp:posOffset>
                </wp:positionH>
                <wp:positionV relativeFrom="paragraph">
                  <wp:posOffset>124054</wp:posOffset>
                </wp:positionV>
                <wp:extent cx="3628339" cy="3028492"/>
                <wp:effectExtent l="0" t="0" r="10795" b="196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8339" cy="302849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903279" id="Rectangle 9" o:spid="_x0000_s1026" style="position:absolute;margin-left:49.55pt;margin-top:9.75pt;width:285.7pt;height:238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" filled="f" strokecolor="black [3213]"/>
            </w:pict>
          </mc:Fallback>
        </mc:AlternateContent>
      </w:r>
      <w:r w:rsidR="003D0C99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E72A5D" wp14:editId="5050F991">
                <wp:simplePos x="0" y="0"/>
                <wp:positionH relativeFrom="column">
                  <wp:posOffset>746024</wp:posOffset>
                </wp:positionH>
                <wp:positionV relativeFrom="paragraph">
                  <wp:posOffset>240005</wp:posOffset>
                </wp:positionV>
                <wp:extent cx="3781959" cy="2845613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1959" cy="28456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28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0"/>
                              <w:gridCol w:w="960"/>
                              <w:gridCol w:w="960"/>
                              <w:gridCol w:w="960"/>
                              <w:gridCol w:w="960"/>
                            </w:tblGrid>
                            <w:tr w:rsidR="005200C6" w:rsidRPr="003D0C99" w14:paraId="052E9EDB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876F70" w14:textId="77777777" w:rsidR="005200C6" w:rsidRPr="003D0C99" w:rsidRDefault="005200C6" w:rsidP="003D0C99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FCAFB4C" w14:textId="77777777" w:rsidR="005200C6" w:rsidRPr="003D0C99" w:rsidRDefault="005200C6" w:rsidP="003D0C99"/>
                              </w:tc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1763C2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D0C99">
                                    <w:rPr>
                                      <w:b/>
                                      <w:bCs/>
                                    </w:rPr>
                                    <w:t>PALA (nM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5AD874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</w:tr>
                            <w:tr w:rsidR="005200C6" w:rsidRPr="003D0C99" w14:paraId="1029E034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90DA53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1486C9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D0C99">
                                    <w:rPr>
                                      <w:b/>
                                      <w:bCs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837E52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D0C99">
                                    <w:rPr>
                                      <w:b/>
                                      <w:bCs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D91FD8F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D0C99">
                                    <w:rPr>
                                      <w:b/>
                                      <w:bCs/>
                                    </w:rPr>
                                    <w:t>5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B934C2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D0C99">
                                    <w:rPr>
                                      <w:b/>
                                      <w:bCs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5200C6" w:rsidRPr="003D0C99" w14:paraId="6C6E510C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8AE9AF" w14:textId="77777777" w:rsidR="005200C6" w:rsidRPr="003D0C99" w:rsidRDefault="005200C6" w:rsidP="003D0C99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3D0C99">
                                    <w:rPr>
                                      <w:b/>
                                      <w:bCs/>
                                    </w:rPr>
                                    <w:t>CP (mM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339A4B" w14:textId="77777777" w:rsidR="005200C6" w:rsidRPr="003D0C99" w:rsidRDefault="005200C6" w:rsidP="003D0C99">
                                  <w: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B3002C" w14:textId="77777777" w:rsidR="005200C6" w:rsidRPr="003D0C99" w:rsidRDefault="005200C6" w:rsidP="003D0C99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D1A520D" w14:textId="77777777" w:rsidR="005200C6" w:rsidRPr="003D0C99" w:rsidRDefault="005200C6" w:rsidP="003D0C99"/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CAB429" w14:textId="77777777" w:rsidR="005200C6" w:rsidRPr="003D0C99" w:rsidRDefault="005200C6" w:rsidP="003D0C99"/>
                              </w:tc>
                            </w:tr>
                            <w:tr w:rsidR="005200C6" w:rsidRPr="003D0C99" w14:paraId="249FF6E5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28367D" w14:textId="77777777" w:rsidR="005200C6" w:rsidRPr="003D0C99" w:rsidRDefault="005200C6" w:rsidP="005C71DF">
                                  <w:r>
                                    <w:t xml:space="preserve">     </w:t>
                                  </w:r>
                                  <w:r w:rsidRPr="003D0C99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4BF4070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17D929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F2D6E2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02A5F89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</w:tr>
                            <w:tr w:rsidR="005200C6" w:rsidRPr="003D0C99" w14:paraId="56688413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CF66DD" w14:textId="77777777" w:rsidR="005200C6" w:rsidRPr="003D0C99" w:rsidRDefault="005200C6" w:rsidP="005C71DF">
                                  <w:r>
                                    <w:t xml:space="preserve">  </w:t>
                                  </w:r>
                                  <w:r w:rsidRPr="003D0C99"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AAA048D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7D6E03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F24C4C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765C5F8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</w:tr>
                            <w:tr w:rsidR="005200C6" w:rsidRPr="003D0C99" w14:paraId="7A6ADD43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9FA399" w14:textId="77777777" w:rsidR="005200C6" w:rsidRPr="003D0C99" w:rsidRDefault="005200C6" w:rsidP="005C71DF">
                                  <w:r>
                                    <w:t xml:space="preserve">  </w:t>
                                  </w:r>
                                  <w:r w:rsidRPr="003D0C99">
                                    <w:t>0.3</w:t>
                                  </w:r>
                                  <w: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53DE21" w14:textId="77777777" w:rsidR="005200C6" w:rsidRPr="003D0C99" w:rsidRDefault="005200C6" w:rsidP="003D0C99">
                                  <w:r w:rsidRPr="003D0C99"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7D5EA6" w14:textId="77777777" w:rsidR="005200C6" w:rsidRPr="003D0C99" w:rsidRDefault="005200C6" w:rsidP="003D0C99">
                                  <w:r w:rsidRPr="003D0C99"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9A4DBCC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91049C" w14:textId="77777777" w:rsidR="005200C6" w:rsidRPr="003D0C99" w:rsidRDefault="005200C6" w:rsidP="003D0C99">
                                  <w:r w:rsidRPr="003D0C99">
                                    <w:t>0.0</w:t>
                                  </w:r>
                                </w:p>
                              </w:tc>
                            </w:tr>
                            <w:tr w:rsidR="005200C6" w:rsidRPr="003D0C99" w14:paraId="30FF4DF9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B758A2" w14:textId="77777777" w:rsidR="005200C6" w:rsidRPr="003D0C99" w:rsidRDefault="005200C6" w:rsidP="005C71DF">
                                  <w:r>
                                    <w:t xml:space="preserve">  </w:t>
                                  </w:r>
                                  <w:r w:rsidRPr="003D0C99">
                                    <w:t>0.6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D04473" w14:textId="77777777" w:rsidR="005200C6" w:rsidRPr="003D0C99" w:rsidRDefault="005200C6" w:rsidP="003D0C99">
                                  <w:r w:rsidRPr="003D0C99"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DEC486" w14:textId="77777777" w:rsidR="005200C6" w:rsidRPr="003D0C99" w:rsidRDefault="005200C6" w:rsidP="003D0C99">
                                  <w:r w:rsidRPr="003D0C99"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1260CDD" w14:textId="77777777" w:rsidR="005200C6" w:rsidRPr="003D0C99" w:rsidRDefault="005200C6" w:rsidP="003D0C99">
                                  <w:r w:rsidRPr="003D0C99"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C85F5D" w14:textId="77777777" w:rsidR="005200C6" w:rsidRPr="003D0C99" w:rsidRDefault="005200C6" w:rsidP="003D0C99">
                                  <w:r w:rsidRPr="003D0C99">
                                    <w:t>1.6</w:t>
                                  </w:r>
                                </w:p>
                              </w:tc>
                            </w:tr>
                            <w:tr w:rsidR="005200C6" w:rsidRPr="003D0C99" w14:paraId="599906A6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5F2578" w14:textId="77777777" w:rsidR="005200C6" w:rsidRPr="003D0C99" w:rsidRDefault="005200C6" w:rsidP="005C71DF">
                                  <w:r>
                                    <w:t xml:space="preserve">  </w:t>
                                  </w:r>
                                  <w:r w:rsidRPr="003D0C99"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62D4888" w14:textId="77777777" w:rsidR="005200C6" w:rsidRPr="003D0C99" w:rsidRDefault="005200C6" w:rsidP="003D0C99">
                                  <w:r w:rsidRPr="003D0C99">
                                    <w:t>49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445E61" w14:textId="77777777" w:rsidR="005200C6" w:rsidRPr="003D0C99" w:rsidRDefault="005200C6" w:rsidP="003D0C99">
                                  <w:r w:rsidRPr="003D0C99">
                                    <w:t>26.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3E561F7" w14:textId="77777777" w:rsidR="005200C6" w:rsidRPr="003D0C99" w:rsidRDefault="005200C6" w:rsidP="003D0C99">
                                  <w:r w:rsidRPr="003D0C99"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EC1973" w14:textId="77777777" w:rsidR="005200C6" w:rsidRPr="003D0C99" w:rsidRDefault="005200C6" w:rsidP="003D0C99">
                                  <w:r w:rsidRPr="003D0C99">
                                    <w:t>8.9</w:t>
                                  </w:r>
                                </w:p>
                              </w:tc>
                            </w:tr>
                            <w:tr w:rsidR="005200C6" w:rsidRPr="003D0C99" w14:paraId="16788DD2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A0FF26" w14:textId="77777777" w:rsidR="005200C6" w:rsidRPr="003D0C99" w:rsidRDefault="005200C6" w:rsidP="005C71DF">
                                  <w:r>
                                    <w:t xml:space="preserve">  </w:t>
                                  </w:r>
                                  <w:r w:rsidRPr="003D0C99">
                                    <w:t>1.9</w:t>
                                  </w: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693469" w14:textId="77777777" w:rsidR="005200C6" w:rsidRPr="003D0C99" w:rsidRDefault="005200C6" w:rsidP="003D0C99">
                                  <w:r w:rsidRPr="003D0C99">
                                    <w:t>66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0C97A8" w14:textId="77777777" w:rsidR="005200C6" w:rsidRPr="003D0C99" w:rsidRDefault="005200C6" w:rsidP="003D0C99">
                                  <w:r w:rsidRPr="003D0C99">
                                    <w:t>37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A22D702" w14:textId="77777777" w:rsidR="005200C6" w:rsidRPr="003D0C99" w:rsidRDefault="005200C6" w:rsidP="003D0C99">
                                  <w:r w:rsidRPr="003D0C99"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9F2C70" w14:textId="77777777" w:rsidR="005200C6" w:rsidRPr="003D0C99" w:rsidRDefault="005200C6" w:rsidP="003D0C99">
                                  <w:r w:rsidRPr="003D0C99">
                                    <w:t>12.1</w:t>
                                  </w:r>
                                </w:p>
                              </w:tc>
                            </w:tr>
                            <w:tr w:rsidR="005200C6" w:rsidRPr="003D0C99" w14:paraId="1777D110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E56F8E" w14:textId="77777777" w:rsidR="005200C6" w:rsidRPr="003D0C99" w:rsidRDefault="005200C6" w:rsidP="005C71DF">
                                  <w:r>
                                    <w:t xml:space="preserve">  </w:t>
                                  </w:r>
                                  <w:r w:rsidRPr="003D0C99"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F57240" w14:textId="77777777" w:rsidR="005200C6" w:rsidRPr="003D0C99" w:rsidRDefault="005200C6" w:rsidP="003D0C99">
                                  <w:r w:rsidRPr="003D0C99">
                                    <w:t>91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2CEF06" w14:textId="77777777" w:rsidR="005200C6" w:rsidRPr="003D0C99" w:rsidRDefault="005200C6" w:rsidP="003D0C99">
                                  <w:r w:rsidRPr="003D0C99">
                                    <w:t>60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6DA70A0" w14:textId="77777777" w:rsidR="005200C6" w:rsidRPr="003D0C99" w:rsidRDefault="005200C6" w:rsidP="003D0C99">
                                  <w:r w:rsidRPr="003D0C99">
                                    <w:t>27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51F93DA" w14:textId="77777777" w:rsidR="005200C6" w:rsidRPr="003D0C99" w:rsidRDefault="005200C6" w:rsidP="003D0C99">
                                  <w:r w:rsidRPr="003D0C99">
                                    <w:t>33.9</w:t>
                                  </w:r>
                                </w:p>
                              </w:tc>
                            </w:tr>
                            <w:tr w:rsidR="005200C6" w:rsidRPr="003D0C99" w14:paraId="1F86F9BC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9C157F" w14:textId="77777777" w:rsidR="005200C6" w:rsidRPr="003D0C99" w:rsidRDefault="005200C6" w:rsidP="003D0C99">
                                  <w:r w:rsidRPr="003D0C99"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0F19C4E" w14:textId="77777777" w:rsidR="005200C6" w:rsidRPr="003D0C99" w:rsidRDefault="005200C6" w:rsidP="003D0C99">
                                  <w:r w:rsidRPr="003D0C99">
                                    <w:t>97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0616C8" w14:textId="77777777" w:rsidR="005200C6" w:rsidRPr="003D0C99" w:rsidRDefault="005200C6" w:rsidP="003D0C99">
                                  <w:r w:rsidRPr="003D0C99">
                                    <w:t>65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4A4C436" w14:textId="77777777" w:rsidR="005200C6" w:rsidRPr="003D0C99" w:rsidRDefault="005200C6" w:rsidP="003D0C99">
                                  <w:r w:rsidRPr="003D0C99"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0080A7C" w14:textId="77777777" w:rsidR="005200C6" w:rsidRPr="003D0C99" w:rsidRDefault="005200C6" w:rsidP="003D0C99">
                                  <w:r w:rsidRPr="003D0C99">
                                    <w:t>51.1</w:t>
                                  </w:r>
                                </w:p>
                              </w:tc>
                            </w:tr>
                            <w:tr w:rsidR="005200C6" w:rsidRPr="003D0C99" w14:paraId="179F2EB0" w14:textId="77777777" w:rsidTr="005200C6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276E1A" w14:textId="77777777" w:rsidR="005200C6" w:rsidRPr="003D0C99" w:rsidRDefault="005200C6" w:rsidP="003D0C99">
                                  <w:r w:rsidRPr="003D0C99"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BB795E4" w14:textId="77777777" w:rsidR="005200C6" w:rsidRPr="003D0C99" w:rsidRDefault="005200C6" w:rsidP="003D0C99">
                                  <w:r w:rsidRPr="003D0C99"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FE1962" w14:textId="77777777" w:rsidR="005200C6" w:rsidRPr="003D0C99" w:rsidRDefault="005200C6" w:rsidP="003D0C99">
                                  <w:r w:rsidRPr="003D0C99">
                                    <w:t>66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207802" w14:textId="77777777" w:rsidR="005200C6" w:rsidRPr="003D0C99" w:rsidRDefault="005200C6" w:rsidP="003D0C99">
                                  <w:r w:rsidRPr="003D0C99">
                                    <w:t>61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A88910" w14:textId="77777777" w:rsidR="005200C6" w:rsidRPr="003D0C99" w:rsidRDefault="005200C6" w:rsidP="003D0C99">
                                  <w:r w:rsidRPr="003D0C99">
                                    <w:t>61.6</w:t>
                                  </w:r>
                                </w:p>
                              </w:tc>
                            </w:tr>
                          </w:tbl>
                          <w:p w14:paraId="50CEE3CA" w14:textId="77777777" w:rsidR="005200C6" w:rsidRPr="003D0C99" w:rsidRDefault="005200C6" w:rsidP="003D0C99"/>
                          <w:p w14:paraId="2C058BA9" w14:textId="77777777" w:rsidR="005200C6" w:rsidRDefault="005200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72A5D" id="Text Box 3" o:spid="_x0000_s1029" type="#_x0000_t202" style="position:absolute;margin-left:58.75pt;margin-top:18.9pt;width:297.8pt;height:224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" filled="f" stroked="f" strokeweight=".5pt">
                <v:textbox>
                  <w:txbxContent>
                    <w:tbl>
                      <w:tblPr>
                        <w:tblW w:w="5280" w:type="dxa"/>
                        <w:tblLook w:val="04A0" w:firstRow="1" w:lastRow="0" w:firstColumn="1" w:lastColumn="0" w:noHBand="0" w:noVBand="1"/>
                      </w:tblPr>
                      <w:tblGrid>
                        <w:gridCol w:w="1440"/>
                        <w:gridCol w:w="960"/>
                        <w:gridCol w:w="960"/>
                        <w:gridCol w:w="960"/>
                        <w:gridCol w:w="960"/>
                      </w:tblGrid>
                      <w:tr w:rsidR="005200C6" w:rsidRPr="003D0C99" w14:paraId="052E9EDB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876F70" w14:textId="77777777" w:rsidR="005200C6" w:rsidRPr="003D0C99" w:rsidRDefault="005200C6" w:rsidP="003D0C99"/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FCAFB4C" w14:textId="77777777" w:rsidR="005200C6" w:rsidRPr="003D0C99" w:rsidRDefault="005200C6" w:rsidP="003D0C99"/>
                        </w:tc>
                        <w:tc>
                          <w:tcPr>
                            <w:tcW w:w="192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1763C2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0C99">
                              <w:rPr>
                                <w:b/>
                                <w:bCs/>
                              </w:rPr>
                              <w:t>PALA (nM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5AD874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c>
                      </w:tr>
                      <w:tr w:rsidR="005200C6" w:rsidRPr="003D0C99" w14:paraId="1029E034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90DA53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1486C9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0C99">
                              <w:rPr>
                                <w:b/>
                                <w:bCs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837E52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0C99">
                              <w:rPr>
                                <w:b/>
                                <w:bCs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D91FD8F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0C99">
                              <w:rPr>
                                <w:b/>
                                <w:bCs/>
                              </w:rPr>
                              <w:t>5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B934C2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0C99">
                              <w:rPr>
                                <w:b/>
                                <w:bCs/>
                              </w:rPr>
                              <w:t>100</w:t>
                            </w:r>
                          </w:p>
                        </w:tc>
                      </w:tr>
                      <w:tr w:rsidR="005200C6" w:rsidRPr="003D0C99" w14:paraId="6C6E510C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8AE9AF" w14:textId="77777777" w:rsidR="005200C6" w:rsidRPr="003D0C99" w:rsidRDefault="005200C6" w:rsidP="003D0C9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D0C99">
                              <w:rPr>
                                <w:b/>
                                <w:bCs/>
                              </w:rPr>
                              <w:t>CP (mM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339A4B" w14:textId="77777777" w:rsidR="005200C6" w:rsidRPr="003D0C99" w:rsidRDefault="005200C6" w:rsidP="003D0C99">
                            <w:r>
                              <w:t xml:space="preserve">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B3002C" w14:textId="77777777" w:rsidR="005200C6" w:rsidRPr="003D0C99" w:rsidRDefault="005200C6" w:rsidP="003D0C99"/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D1A520D" w14:textId="77777777" w:rsidR="005200C6" w:rsidRPr="003D0C99" w:rsidRDefault="005200C6" w:rsidP="003D0C99"/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CAB429" w14:textId="77777777" w:rsidR="005200C6" w:rsidRPr="003D0C99" w:rsidRDefault="005200C6" w:rsidP="003D0C99"/>
                        </w:tc>
                      </w:tr>
                      <w:tr w:rsidR="005200C6" w:rsidRPr="003D0C99" w14:paraId="249FF6E5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28367D" w14:textId="77777777" w:rsidR="005200C6" w:rsidRPr="003D0C99" w:rsidRDefault="005200C6" w:rsidP="005C71DF">
                            <w:r>
                              <w:t xml:space="preserve">     </w:t>
                            </w:r>
                            <w:r w:rsidRPr="003D0C99"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4BF4070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17D929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F2D6E2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02A5F89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</w:tr>
                      <w:tr w:rsidR="005200C6" w:rsidRPr="003D0C99" w14:paraId="56688413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CF66DD" w14:textId="77777777" w:rsidR="005200C6" w:rsidRPr="003D0C99" w:rsidRDefault="005200C6" w:rsidP="005C71DF">
                            <w:r>
                              <w:t xml:space="preserve">  </w:t>
                            </w:r>
                            <w:r w:rsidRPr="003D0C99">
                              <w:t>0.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AAA048D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7D6E03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F24C4C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765C5F8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</w:tr>
                      <w:tr w:rsidR="005200C6" w:rsidRPr="003D0C99" w14:paraId="7A6ADD43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9FA399" w14:textId="77777777" w:rsidR="005200C6" w:rsidRPr="003D0C99" w:rsidRDefault="005200C6" w:rsidP="005C71DF">
                            <w:r>
                              <w:t xml:space="preserve">  </w:t>
                            </w:r>
                            <w:r w:rsidRPr="003D0C99">
                              <w:t>0.3</w:t>
                            </w:r>
                            <w: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53DE21" w14:textId="77777777" w:rsidR="005200C6" w:rsidRPr="003D0C99" w:rsidRDefault="005200C6" w:rsidP="003D0C99">
                            <w:r w:rsidRPr="003D0C99">
                              <w:t>10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7D5EA6" w14:textId="77777777" w:rsidR="005200C6" w:rsidRPr="003D0C99" w:rsidRDefault="005200C6" w:rsidP="003D0C99">
                            <w:r w:rsidRPr="003D0C99">
                              <w:t>4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9A4DBCC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91049C" w14:textId="77777777" w:rsidR="005200C6" w:rsidRPr="003D0C99" w:rsidRDefault="005200C6" w:rsidP="003D0C99">
                            <w:r w:rsidRPr="003D0C99">
                              <w:t>0.0</w:t>
                            </w:r>
                          </w:p>
                        </w:tc>
                      </w:tr>
                      <w:tr w:rsidR="005200C6" w:rsidRPr="003D0C99" w14:paraId="30FF4DF9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B758A2" w14:textId="77777777" w:rsidR="005200C6" w:rsidRPr="003D0C99" w:rsidRDefault="005200C6" w:rsidP="005C71DF">
                            <w:r>
                              <w:t xml:space="preserve">  </w:t>
                            </w:r>
                            <w:r w:rsidRPr="003D0C99">
                              <w:t>0.6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D04473" w14:textId="77777777" w:rsidR="005200C6" w:rsidRPr="003D0C99" w:rsidRDefault="005200C6" w:rsidP="003D0C99">
                            <w:r w:rsidRPr="003D0C99">
                              <w:t>32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DEC486" w14:textId="77777777" w:rsidR="005200C6" w:rsidRPr="003D0C99" w:rsidRDefault="005200C6" w:rsidP="003D0C99">
                            <w:r w:rsidRPr="003D0C99">
                              <w:t>21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1260CDD" w14:textId="77777777" w:rsidR="005200C6" w:rsidRPr="003D0C99" w:rsidRDefault="005200C6" w:rsidP="003D0C99">
                            <w:r w:rsidRPr="003D0C99">
                              <w:t>4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C85F5D" w14:textId="77777777" w:rsidR="005200C6" w:rsidRPr="003D0C99" w:rsidRDefault="005200C6" w:rsidP="003D0C99">
                            <w:r w:rsidRPr="003D0C99">
                              <w:t>1.6</w:t>
                            </w:r>
                          </w:p>
                        </w:tc>
                      </w:tr>
                      <w:tr w:rsidR="005200C6" w:rsidRPr="003D0C99" w14:paraId="599906A6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5F2578" w14:textId="77777777" w:rsidR="005200C6" w:rsidRPr="003D0C99" w:rsidRDefault="005200C6" w:rsidP="005C71DF">
                            <w:r>
                              <w:t xml:space="preserve">  </w:t>
                            </w:r>
                            <w:r w:rsidRPr="003D0C99">
                              <w:t>1.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62D4888" w14:textId="77777777" w:rsidR="005200C6" w:rsidRPr="003D0C99" w:rsidRDefault="005200C6" w:rsidP="003D0C99">
                            <w:r w:rsidRPr="003D0C99">
                              <w:t>49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445E61" w14:textId="77777777" w:rsidR="005200C6" w:rsidRPr="003D0C99" w:rsidRDefault="005200C6" w:rsidP="003D0C99">
                            <w:r w:rsidRPr="003D0C99">
                              <w:t>26.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3E561F7" w14:textId="77777777" w:rsidR="005200C6" w:rsidRPr="003D0C99" w:rsidRDefault="005200C6" w:rsidP="003D0C99">
                            <w:r w:rsidRPr="003D0C99">
                              <w:t>8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EC1973" w14:textId="77777777" w:rsidR="005200C6" w:rsidRPr="003D0C99" w:rsidRDefault="005200C6" w:rsidP="003D0C99">
                            <w:r w:rsidRPr="003D0C99">
                              <w:t>8.9</w:t>
                            </w:r>
                          </w:p>
                        </w:tc>
                      </w:tr>
                      <w:tr w:rsidR="005200C6" w:rsidRPr="003D0C99" w14:paraId="16788DD2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A0FF26" w14:textId="77777777" w:rsidR="005200C6" w:rsidRPr="003D0C99" w:rsidRDefault="005200C6" w:rsidP="005C71DF">
                            <w:r>
                              <w:t xml:space="preserve">  </w:t>
                            </w:r>
                            <w:r w:rsidRPr="003D0C99">
                              <w:t>1.9</w:t>
                            </w: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693469" w14:textId="77777777" w:rsidR="005200C6" w:rsidRPr="003D0C99" w:rsidRDefault="005200C6" w:rsidP="003D0C99">
                            <w:r w:rsidRPr="003D0C99">
                              <w:t>66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0C97A8" w14:textId="77777777" w:rsidR="005200C6" w:rsidRPr="003D0C99" w:rsidRDefault="005200C6" w:rsidP="003D0C99">
                            <w:r w:rsidRPr="003D0C99">
                              <w:t>37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A22D702" w14:textId="77777777" w:rsidR="005200C6" w:rsidRPr="003D0C99" w:rsidRDefault="005200C6" w:rsidP="003D0C99">
                            <w:r w:rsidRPr="003D0C99">
                              <w:t>14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9F2C70" w14:textId="77777777" w:rsidR="005200C6" w:rsidRPr="003D0C99" w:rsidRDefault="005200C6" w:rsidP="003D0C99">
                            <w:r w:rsidRPr="003D0C99">
                              <w:t>12.1</w:t>
                            </w:r>
                          </w:p>
                        </w:tc>
                      </w:tr>
                      <w:tr w:rsidR="005200C6" w:rsidRPr="003D0C99" w14:paraId="1777D110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E56F8E" w14:textId="77777777" w:rsidR="005200C6" w:rsidRPr="003D0C99" w:rsidRDefault="005200C6" w:rsidP="005C71DF">
                            <w:r>
                              <w:t xml:space="preserve">  </w:t>
                            </w:r>
                            <w:r w:rsidRPr="003D0C99">
                              <w:t>3.1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F57240" w14:textId="77777777" w:rsidR="005200C6" w:rsidRPr="003D0C99" w:rsidRDefault="005200C6" w:rsidP="003D0C99">
                            <w:r w:rsidRPr="003D0C99">
                              <w:t>91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2CEF06" w14:textId="77777777" w:rsidR="005200C6" w:rsidRPr="003D0C99" w:rsidRDefault="005200C6" w:rsidP="003D0C99">
                            <w:r w:rsidRPr="003D0C99">
                              <w:t>60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6DA70A0" w14:textId="77777777" w:rsidR="005200C6" w:rsidRPr="003D0C99" w:rsidRDefault="005200C6" w:rsidP="003D0C99">
                            <w:r w:rsidRPr="003D0C99">
                              <w:t>27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51F93DA" w14:textId="77777777" w:rsidR="005200C6" w:rsidRPr="003D0C99" w:rsidRDefault="005200C6" w:rsidP="003D0C99">
                            <w:r w:rsidRPr="003D0C99">
                              <w:t>33.9</w:t>
                            </w:r>
                          </w:p>
                        </w:tc>
                      </w:tr>
                      <w:tr w:rsidR="005200C6" w:rsidRPr="003D0C99" w14:paraId="1F86F9BC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9C157F" w14:textId="77777777" w:rsidR="005200C6" w:rsidRPr="003D0C99" w:rsidRDefault="005200C6" w:rsidP="003D0C99">
                            <w:r w:rsidRPr="003D0C99"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0F19C4E" w14:textId="77777777" w:rsidR="005200C6" w:rsidRPr="003D0C99" w:rsidRDefault="005200C6" w:rsidP="003D0C99">
                            <w:r w:rsidRPr="003D0C99">
                              <w:t>97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0616C8" w14:textId="77777777" w:rsidR="005200C6" w:rsidRPr="003D0C99" w:rsidRDefault="005200C6" w:rsidP="003D0C99">
                            <w:r w:rsidRPr="003D0C99">
                              <w:t>65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4A4C436" w14:textId="77777777" w:rsidR="005200C6" w:rsidRPr="003D0C99" w:rsidRDefault="005200C6" w:rsidP="003D0C99">
                            <w:r w:rsidRPr="003D0C99">
                              <w:t>35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0080A7C" w14:textId="77777777" w:rsidR="005200C6" w:rsidRPr="003D0C99" w:rsidRDefault="005200C6" w:rsidP="003D0C99">
                            <w:r w:rsidRPr="003D0C99">
                              <w:t>51.1</w:t>
                            </w:r>
                          </w:p>
                        </w:tc>
                      </w:tr>
                      <w:tr w:rsidR="005200C6" w:rsidRPr="003D0C99" w14:paraId="179F2EB0" w14:textId="77777777" w:rsidTr="005200C6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276E1A" w14:textId="77777777" w:rsidR="005200C6" w:rsidRPr="003D0C99" w:rsidRDefault="005200C6" w:rsidP="003D0C99">
                            <w:r w:rsidRPr="003D0C99">
                              <w:t>7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BB795E4" w14:textId="77777777" w:rsidR="005200C6" w:rsidRPr="003D0C99" w:rsidRDefault="005200C6" w:rsidP="003D0C99">
                            <w:r w:rsidRPr="003D0C99">
                              <w:t>98.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FE1962" w14:textId="77777777" w:rsidR="005200C6" w:rsidRPr="003D0C99" w:rsidRDefault="005200C6" w:rsidP="003D0C99">
                            <w:r w:rsidRPr="003D0C99">
                              <w:t>66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207802" w14:textId="77777777" w:rsidR="005200C6" w:rsidRPr="003D0C99" w:rsidRDefault="005200C6" w:rsidP="003D0C99">
                            <w:r w:rsidRPr="003D0C99">
                              <w:t>61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A88910" w14:textId="77777777" w:rsidR="005200C6" w:rsidRPr="003D0C99" w:rsidRDefault="005200C6" w:rsidP="003D0C99">
                            <w:r w:rsidRPr="003D0C99">
                              <w:t>61.6</w:t>
                            </w:r>
                          </w:p>
                        </w:tc>
                      </w:tr>
                    </w:tbl>
                    <w:p w14:paraId="50CEE3CA" w14:textId="77777777" w:rsidR="005200C6" w:rsidRPr="003D0C99" w:rsidRDefault="005200C6" w:rsidP="003D0C99"/>
                    <w:p w14:paraId="2C058BA9" w14:textId="77777777" w:rsidR="005200C6" w:rsidRDefault="005200C6"/>
                  </w:txbxContent>
                </v:textbox>
              </v:shape>
            </w:pict>
          </mc:Fallback>
        </mc:AlternateContent>
      </w:r>
    </w:p>
    <w:p w14:paraId="62C663BC" w14:textId="77777777" w:rsidR="008409DC" w:rsidRPr="001C18FB" w:rsidRDefault="003D0C99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8309F7" wp14:editId="37221DDA">
                <wp:simplePos x="0" y="0"/>
                <wp:positionH relativeFrom="margin">
                  <wp:align>center</wp:align>
                </wp:positionH>
                <wp:positionV relativeFrom="paragraph">
                  <wp:posOffset>514451</wp:posOffset>
                </wp:positionV>
                <wp:extent cx="2311603" cy="446227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603" cy="4462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DE420A" w14:textId="77777777" w:rsidR="005200C6" w:rsidRDefault="005200C6">
                            <w:r>
                              <w:t>Specific Activity (</w:t>
                            </w:r>
                            <w:r>
                              <w:rPr>
                                <w:rFonts w:cstheme="minorHAnsi"/>
                              </w:rPr>
                              <w:t>μ</w:t>
                            </w:r>
                            <w:r>
                              <w:t>mol/min/m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0" o:spid="_x0000_s1030" type="#_x0000_t202" style="position:absolute;margin-left:0;margin-top:40.5pt;width:182pt;height:35.15pt;z-index:25166745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" filled="f" stroked="f" strokeweight=".5pt">
                <v:textbox>
                  <w:txbxContent>
                    <w:p w:rsidR="005200C6" w:rsidRDefault="005200C6">
                      <w:r>
                        <w:t>Specific Activity (</w:t>
                      </w:r>
                      <w:proofErr w:type="spellStart"/>
                      <w:r>
                        <w:rPr>
                          <w:rFonts w:cstheme="minorHAnsi"/>
                        </w:rPr>
                        <w:t>μ</w:t>
                      </w:r>
                      <w:r>
                        <w:t>mol</w:t>
                      </w:r>
                      <w:proofErr w:type="spellEnd"/>
                      <w:r>
                        <w:t>/min/mg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DFF4DC" wp14:editId="54C16C65">
                <wp:simplePos x="0" y="0"/>
                <wp:positionH relativeFrom="column">
                  <wp:posOffset>607162</wp:posOffset>
                </wp:positionH>
                <wp:positionV relativeFrom="paragraph">
                  <wp:posOffset>814705</wp:posOffset>
                </wp:positionV>
                <wp:extent cx="3657600" cy="7315"/>
                <wp:effectExtent l="0" t="0" r="19050" b="3111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57600" cy="73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4507D8" id="Straight Connector 7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.8pt,64.15pt" to="335.8pt,6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" strokecolor="#4472c4 [3204]" strokeweight=".5pt">
                <v:stroke joinstyle="miter"/>
              </v:line>
            </w:pict>
          </mc:Fallback>
        </mc:AlternateContent>
      </w:r>
    </w:p>
    <w:sectPr w:rsidR="008409DC" w:rsidRPr="001C1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E2"/>
    <w:rsid w:val="000E0C35"/>
    <w:rsid w:val="001C18FB"/>
    <w:rsid w:val="00221EF8"/>
    <w:rsid w:val="00385241"/>
    <w:rsid w:val="003D0C99"/>
    <w:rsid w:val="003F4468"/>
    <w:rsid w:val="00417727"/>
    <w:rsid w:val="004B1FB1"/>
    <w:rsid w:val="005122D4"/>
    <w:rsid w:val="005200C6"/>
    <w:rsid w:val="00523D2D"/>
    <w:rsid w:val="005A07F0"/>
    <w:rsid w:val="005C71DF"/>
    <w:rsid w:val="006E2E0C"/>
    <w:rsid w:val="00757D65"/>
    <w:rsid w:val="00835A45"/>
    <w:rsid w:val="008409DC"/>
    <w:rsid w:val="008A181B"/>
    <w:rsid w:val="0095099B"/>
    <w:rsid w:val="00B15372"/>
    <w:rsid w:val="00BE1C4B"/>
    <w:rsid w:val="00BE2941"/>
    <w:rsid w:val="00DC51FC"/>
    <w:rsid w:val="00ED28FF"/>
    <w:rsid w:val="00F131E2"/>
    <w:rsid w:val="00F9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297ED"/>
  <w15:chartTrackingRefBased/>
  <w15:docId w15:val="{D6E60059-7807-400E-887D-E168EBB69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3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vans</dc:creator>
  <cp:keywords/>
  <dc:description/>
  <cp:lastModifiedBy>David Evans</cp:lastModifiedBy>
  <cp:revision>2</cp:revision>
  <dcterms:created xsi:type="dcterms:W3CDTF">2020-02-14T23:18:00Z</dcterms:created>
  <dcterms:modified xsi:type="dcterms:W3CDTF">2020-02-14T23:18:00Z</dcterms:modified>
</cp:coreProperties>
</file>